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FE2" w:rsidRPr="007A5EDD" w:rsidRDefault="00E469E2" w:rsidP="00066FE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A14339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bookmarkStart w:id="0" w:name="_GoBack"/>
      <w:bookmarkEnd w:id="0"/>
      <w:r w:rsidR="001F6011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066FE2" w:rsidRPr="007A5EDD">
        <w:rPr>
          <w:rFonts w:ascii="Arial" w:eastAsia="Times New Roman" w:hAnsi="Arial" w:cs="Arial"/>
          <w:b/>
          <w:bCs/>
          <w:color w:val="000000"/>
          <w:sz w:val="24"/>
          <w:szCs w:val="24"/>
        </w:rPr>
        <w:t>. Phyletic pattern of PLD orthologs across the set of 1,608 analyzed taxa.</w:t>
      </w:r>
    </w:p>
    <w:p w:rsidR="002A6AE0" w:rsidRPr="007A5EDD" w:rsidRDefault="002A6AE0">
      <w:pPr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4"/>
        <w:gridCol w:w="3084"/>
        <w:gridCol w:w="830"/>
        <w:gridCol w:w="830"/>
        <w:gridCol w:w="830"/>
      </w:tblGrid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D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D3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teria (1281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obacteria (621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066FE2" w:rsidRPr="007A5EDD" w:rsidRDefault="008E794E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amydia (22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irmicutes (264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gh GC Groups (135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anobacteria (41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FB Group (49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ermotogales (9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NS (13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irochetes (29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sobacteria (5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errucomicrobia (4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quificales (7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ycoplasmas (38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een sulfur bacteria (11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nctomycetes (2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ther (31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rchaea (123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ukaryota (204)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konta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</w:tr>
      <w:tr w:rsidR="00066FE2" w:rsidRPr="007A5EDD" w:rsidTr="003E3472">
        <w:trPr>
          <w:trHeight w:val="324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konta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66FE2" w:rsidRPr="007A5EDD" w:rsidTr="003E3472">
        <w:trPr>
          <w:trHeight w:val="312"/>
        </w:trPr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0" w:type="auto"/>
            <w:noWrap/>
            <w:hideMark/>
          </w:tcPr>
          <w:p w:rsidR="00066FE2" w:rsidRPr="007A5EDD" w:rsidRDefault="00066FE2" w:rsidP="00066FE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5E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</w:tr>
    </w:tbl>
    <w:p w:rsidR="00066FE2" w:rsidRPr="007A5EDD" w:rsidRDefault="00066FE2">
      <w:pPr>
        <w:rPr>
          <w:rFonts w:ascii="Arial" w:hAnsi="Arial" w:cs="Arial"/>
          <w:sz w:val="24"/>
          <w:szCs w:val="24"/>
        </w:rPr>
      </w:pPr>
    </w:p>
    <w:sectPr w:rsidR="00066FE2" w:rsidRPr="007A5ED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E2"/>
    <w:rsid w:val="00014F74"/>
    <w:rsid w:val="00066FE2"/>
    <w:rsid w:val="001450C5"/>
    <w:rsid w:val="001F6011"/>
    <w:rsid w:val="002A6AE0"/>
    <w:rsid w:val="003E3472"/>
    <w:rsid w:val="00733461"/>
    <w:rsid w:val="007A5EDD"/>
    <w:rsid w:val="008E794E"/>
    <w:rsid w:val="00A14339"/>
    <w:rsid w:val="00C2572A"/>
    <w:rsid w:val="00E469E2"/>
    <w:rsid w:val="00FC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58E031-A454-4F13-9C21-EFF203DB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3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1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hl</dc:creator>
  <cp:keywords/>
  <dc:description/>
  <cp:lastModifiedBy>Julia Stahl</cp:lastModifiedBy>
  <cp:revision>4</cp:revision>
  <dcterms:created xsi:type="dcterms:W3CDTF">2015-06-08T15:36:00Z</dcterms:created>
  <dcterms:modified xsi:type="dcterms:W3CDTF">2015-08-04T12:17:00Z</dcterms:modified>
</cp:coreProperties>
</file>